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4DB80" w14:textId="3A268877" w:rsidR="00211B41" w:rsidRPr="00E75074" w:rsidRDefault="00EA0D29" w:rsidP="00211B41">
      <w:r w:rsidRPr="00E75074">
        <w:rPr>
          <w:b/>
        </w:rPr>
        <w:t>Supplementa</w:t>
      </w:r>
      <w:r w:rsidR="00CC4718" w:rsidRPr="00E75074">
        <w:rPr>
          <w:b/>
        </w:rPr>
        <w:t>ry Table 1</w:t>
      </w:r>
      <w:r w:rsidR="00211B41" w:rsidRPr="00E75074">
        <w:t xml:space="preserve">. </w:t>
      </w:r>
      <w:r w:rsidR="00C57450" w:rsidRPr="00E75074">
        <w:t xml:space="preserve">Number of </w:t>
      </w:r>
      <w:r w:rsidR="00E75074" w:rsidRPr="00E75074">
        <w:t>colonies reared</w:t>
      </w:r>
      <w:r w:rsidR="00C57450" w:rsidRPr="00E75074">
        <w:t xml:space="preserve"> per year per </w:t>
      </w:r>
      <w:r w:rsidR="00211B41" w:rsidRPr="00E75074">
        <w:t xml:space="preserve">western North American </w:t>
      </w:r>
      <w:r w:rsidR="00211B41" w:rsidRPr="00E75074">
        <w:rPr>
          <w:i/>
        </w:rPr>
        <w:t>Bombus</w:t>
      </w:r>
      <w:r w:rsidR="00211B41" w:rsidRPr="00E75074">
        <w:t xml:space="preserve"> species from 2009 to 2019. </w:t>
      </w:r>
      <w:r w:rsidR="00C57450" w:rsidRPr="00E75074">
        <w:t xml:space="preserve">“–” indicates that no gynes were collected that year for that </w:t>
      </w:r>
      <w:r w:rsidR="00C57450" w:rsidRPr="00E75074">
        <w:rPr>
          <w:i/>
          <w:iCs/>
        </w:rPr>
        <w:t xml:space="preserve">Bombus </w:t>
      </w:r>
      <w:r w:rsidR="00C57450" w:rsidRPr="00E75074">
        <w:t>spec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679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A0D29" w:rsidRPr="00EA0D29" w14:paraId="43A6D106" w14:textId="517ECD63" w:rsidTr="008A114C">
        <w:trPr>
          <w:trHeight w:val="506"/>
        </w:trPr>
        <w:tc>
          <w:tcPr>
            <w:tcW w:w="10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A4841D" w14:textId="767EBBD6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b/>
                <w:i/>
                <w:sz w:val="22"/>
                <w:szCs w:val="22"/>
              </w:rPr>
              <w:t xml:space="preserve">Bombus </w:t>
            </w:r>
            <w:r w:rsidRPr="00EA0D29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0ADD04" w14:textId="04C9AA93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09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CD9E3F" w14:textId="654FDC7E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0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3CAEC7" w14:textId="33412CE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1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09E49C" w14:textId="37D32BF1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2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93DFC1" w14:textId="020D092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3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FBD9F7" w14:textId="74C576A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4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E58D1C" w14:textId="2067D868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5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631D61" w14:textId="15F5609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6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6ABA2E" w14:textId="184065A3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7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752311" w14:textId="5346C90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8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CF3165" w14:textId="7DBF6C0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19</w:t>
            </w:r>
          </w:p>
        </w:tc>
      </w:tr>
      <w:tr w:rsidR="00EA0D29" w:rsidRPr="00EA0D29" w14:paraId="2AE8EBB9" w14:textId="1BF9E592" w:rsidTr="008A114C">
        <w:trPr>
          <w:trHeight w:val="506"/>
        </w:trPr>
        <w:tc>
          <w:tcPr>
            <w:tcW w:w="1006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31BD1838" w14:textId="76F8F5B4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appositus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2E8B8DB9" w14:textId="1C2862C7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3AC8BF9C" w14:textId="66926E20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426B8F80" w14:textId="6B39E12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9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336CF472" w14:textId="4437D880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75EA962C" w14:textId="799BB61E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7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4390113E" w14:textId="6ECAFBD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08F249B9" w14:textId="42C8EC8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5202FBA6" w14:textId="31280896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8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577CE70B" w14:textId="505C217A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9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6DB885BB" w14:textId="01958684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single" w:sz="18" w:space="0" w:color="auto"/>
              <w:bottom w:val="dotted" w:sz="2" w:space="0" w:color="auto"/>
            </w:tcBorders>
            <w:vAlign w:val="center"/>
          </w:tcPr>
          <w:p w14:paraId="5AEF56FC" w14:textId="69AA141A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</w:tr>
      <w:tr w:rsidR="00EA0D29" w:rsidRPr="00EA0D29" w14:paraId="65CF9625" w14:textId="6DBF5324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6B3F754" w14:textId="47F6E90F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californicu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67410C4" w14:textId="6023E154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DB428BC" w14:textId="32E77B1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38BA61C" w14:textId="4E58623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707D00" w14:textId="052F53E2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9785A5F" w14:textId="59F7BFB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92F9B3F" w14:textId="3A562971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2638438" w14:textId="1680983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ED44B5B" w14:textId="5E5D1AE0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15BDB5E" w14:textId="73F73E17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BFB81FD" w14:textId="5754878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AB67C69" w14:textId="4A40B79E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</w:tr>
      <w:tr w:rsidR="00CC4718" w:rsidRPr="00EA0D29" w14:paraId="2A525859" w14:textId="77777777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11E1D67" w14:textId="01AB927F" w:rsidR="00CC4718" w:rsidRPr="00EA0D29" w:rsidRDefault="00CC4718" w:rsidP="00CC4718">
            <w:pPr>
              <w:spacing w:line="240" w:lineRule="auto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. </w:t>
            </w:r>
            <w:proofErr w:type="spellStart"/>
            <w:r>
              <w:rPr>
                <w:i/>
                <w:sz w:val="22"/>
                <w:szCs w:val="22"/>
              </w:rPr>
              <w:t>caliginosis</w:t>
            </w:r>
            <w:proofErr w:type="spellEnd"/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B5AC9CB" w14:textId="2E1FB73A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4FC2E43" w14:textId="11C5028B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9879F0D" w14:textId="4DFF4A23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2ED7FF9" w14:textId="55CC1108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5373E3" w14:textId="10B64477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8918BD4" w14:textId="3B6D3391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2AE1EFB" w14:textId="67600D34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CE74A4B" w14:textId="6AE76153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019E130" w14:textId="498D9A66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BE09BEB" w14:textId="58690E99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2CA6A08" w14:textId="5161F1BA" w:rsidR="00CC4718" w:rsidRPr="00EA0D29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484C0827" w14:textId="03B69E52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21085B5" w14:textId="6657C93A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centrali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8006D02" w14:textId="3715153F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362C57C" w14:textId="3EDCD31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F3F0522" w14:textId="389BCAC4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B4B015" w14:textId="64D8636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1D40173" w14:textId="4445F1EB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D48814D" w14:textId="32A1BC20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1954FB8" w14:textId="79DCEA46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3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8204381" w14:textId="49FBCEE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0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8CA5081" w14:textId="239511D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47F37E2" w14:textId="6BE806C1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8FBCD4" w14:textId="3FF93C6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</w:t>
            </w:r>
          </w:p>
        </w:tc>
      </w:tr>
      <w:tr w:rsidR="00EA0D29" w:rsidRPr="00EA0D29" w14:paraId="3440993C" w14:textId="458AB2DA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352A032" w14:textId="50CF9BAC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fervidu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3CA1CD1" w14:textId="221A5961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BC03CF1" w14:textId="3647BA6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EEBA2D" w14:textId="1DBDA1F8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96914E8" w14:textId="05A4BDD3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53E9D6" w14:textId="5251BC8A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13EA39D" w14:textId="2E9D826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B179506" w14:textId="4C2362C3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2BD02F7" w14:textId="0490C11A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2773E8" w14:textId="404CAD9B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C964B47" w14:textId="67736322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CD28B8D" w14:textId="042095E9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</w:tr>
      <w:tr w:rsidR="00EA0D29" w:rsidRPr="00EA0D29" w14:paraId="38F216A0" w14:textId="0A8293FD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F029842" w14:textId="4793FB03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flavifron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F125D4" w14:textId="223CE110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044DC27" w14:textId="59F69A06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CBEAF77" w14:textId="51BFBDF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5E4644" w14:textId="4AB83581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DBA76F9" w14:textId="22435583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572E0E3" w14:textId="0C344EC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32A214E" w14:textId="4DBF912B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24C9A0F" w14:textId="49310D24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FBEFA81" w14:textId="7808FD9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9D0487" w14:textId="77798C7C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EC36477" w14:textId="76E9B16D" w:rsidR="00EA0D29" w:rsidRPr="00EA0D29" w:rsidRDefault="00EA0D29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A0D29">
              <w:rPr>
                <w:sz w:val="22"/>
                <w:szCs w:val="22"/>
              </w:rPr>
              <w:t>–</w:t>
            </w:r>
          </w:p>
        </w:tc>
      </w:tr>
      <w:tr w:rsidR="00EA0D29" w:rsidRPr="00EA0D29" w14:paraId="36FEAA23" w14:textId="523B2E42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A45EC8E" w14:textId="131180A7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griseocolli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553578" w14:textId="7C7CBBCA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1F11FE0" w14:textId="583D21C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A60A1B3" w14:textId="3C45B0A0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8283B40" w14:textId="5895C21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75DD51" w14:textId="0443CFA4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6B848D0" w14:textId="38816D8B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6CE2BFB" w14:textId="5854325B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E79FC8C" w14:textId="32D13C03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DA61D3" w14:textId="0BAA9698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CE7A2C3" w14:textId="3EFFB465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D5BD4C7" w14:textId="72B86EFD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A0D29" w:rsidRPr="00EA0D29" w14:paraId="2E7674DD" w14:textId="688A8C55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2568207" w14:textId="218142FD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huntii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932DA51" w14:textId="05D83918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EEE2C0C" w14:textId="1CB6FA9A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21C7AF0" w14:textId="32B8B9B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9A513F8" w14:textId="7B0E9BE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FBCF36" w14:textId="7A7FF2A9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349145A" w14:textId="5BD41911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59E69FC" w14:textId="397BBD6E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9549F3F" w14:textId="4B649B36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E6E154B" w14:textId="560EA942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033BD2D" w14:textId="7F84B80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BED6CE0" w14:textId="7A3B3CE5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</w:tr>
      <w:tr w:rsidR="00EA0D29" w:rsidRPr="00EA0D29" w14:paraId="78F72919" w14:textId="16C11622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12F4166" w14:textId="76F39FDA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EA0D29">
              <w:rPr>
                <w:i/>
                <w:sz w:val="22"/>
                <w:szCs w:val="22"/>
              </w:rPr>
              <w:t>melanopygus</w:t>
            </w:r>
            <w:proofErr w:type="spellEnd"/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6A47B88" w14:textId="4D9C1E24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F23EF6B" w14:textId="793D3C24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0A49BA3" w14:textId="3D3934F4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5F385CC" w14:textId="56B1427D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A60A4D2" w14:textId="6950AB0C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9FF198" w14:textId="56BECBF1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B041DE0" w14:textId="27D41FEC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7FAE30F" w14:textId="22ADE8B1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EE57145" w14:textId="04C49855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3372E19" w14:textId="0514BA0B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6F03A3D" w14:textId="0731DE37" w:rsidR="00EA0D29" w:rsidRPr="00EA0D29" w:rsidRDefault="00840F30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1D56994B" w14:textId="6A7DD199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7D71D4F" w14:textId="7B485405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EA0D29">
              <w:rPr>
                <w:i/>
                <w:sz w:val="22"/>
                <w:szCs w:val="22"/>
              </w:rPr>
              <w:t>mixtus</w:t>
            </w:r>
            <w:proofErr w:type="spellEnd"/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83A067C" w14:textId="66098DB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517C5B8" w14:textId="178F3B78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C091BA7" w14:textId="6CE919B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476C084" w14:textId="458CB1B6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AC4628B" w14:textId="418A755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B053921" w14:textId="77C4B630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26D572B" w14:textId="508E4DFE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7B5DE98" w14:textId="7E52DB2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7293C1F" w14:textId="4BAEEEEA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3F42F00" w14:textId="11106F3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9BC069D" w14:textId="3E881DA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CC4718" w:rsidRPr="00EA0D29" w14:paraId="7C9F62B8" w14:textId="77777777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0A60924" w14:textId="693BAF92" w:rsidR="00CC4718" w:rsidRPr="00EA0D29" w:rsidRDefault="00CC4718" w:rsidP="00CC4718">
            <w:pPr>
              <w:spacing w:line="240" w:lineRule="auto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. morrisoni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B97E4D" w14:textId="31CB5D51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32F09BF" w14:textId="61C7B627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E959997" w14:textId="45A3EC2E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31E7FC" w14:textId="3CA87DC6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19D75E1" w14:textId="26EDDF56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0C00F94" w14:textId="0E9DA7E2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3228E9C" w14:textId="513E4113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FC5DB74" w14:textId="5C5343AD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480B075" w14:textId="01583285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7FE3EA3" w14:textId="2F96D6A8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B5CDA6" w14:textId="48B5C9AB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EA0D29" w:rsidRPr="00EA0D29" w14:paraId="322630E2" w14:textId="393D3C8F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B2A4D4" w14:textId="20CC3E54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nevadensi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FA1998E" w14:textId="06E7374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58C922A" w14:textId="6F3FCEC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CD003DD" w14:textId="7DEC35B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3310E60" w14:textId="69D52802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C015196" w14:textId="316CCB0A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9A3EA19" w14:textId="35B6113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0586545" w14:textId="24BED82D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31FE02" w14:textId="4877F97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AEA429B" w14:textId="3D681F1A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80A10C5" w14:textId="5E7DED1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53234F3" w14:textId="1FFD00C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46EA7AC5" w14:textId="7486A0B6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C346685" w14:textId="567FCF64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occidentali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BF897A3" w14:textId="48142E22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ADE1C10" w14:textId="493AA5A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5E74F1A" w14:textId="69F175DE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5D2889D" w14:textId="13F925A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CFC5A8" w14:textId="5826BB4E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5DE709B" w14:textId="6C75938F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192DB73" w14:textId="75AAC17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9F9AF68" w14:textId="5915EA53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ACB0085" w14:textId="6BF82C6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8DFE30F" w14:textId="5C43F7CD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01669EE" w14:textId="59876547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CC4718" w:rsidRPr="00EA0D29" w14:paraId="12D590AC" w14:textId="77777777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BCE1E97" w14:textId="6B61EDAD" w:rsidR="00CC4718" w:rsidRPr="00EA0D29" w:rsidRDefault="00CC4718" w:rsidP="00CC4718">
            <w:pPr>
              <w:spacing w:line="240" w:lineRule="auto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. pensylvanicus sonoru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D783FCE" w14:textId="41CCDF04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934771D" w14:textId="6B94698D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CCA4CA1" w14:textId="37A242E7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7EAA610" w14:textId="66ED7B59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FF18B07" w14:textId="3FA1E098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06F75DE" w14:textId="40320A33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F0995D2" w14:textId="5ABE1E58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DC580C5" w14:textId="4A9EEB50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CE9B31F" w14:textId="4DB631A1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C8996E2" w14:textId="619AD7F6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56E483A" w14:textId="0C5BD67B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5EC51C0B" w14:textId="33B03805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56D880E" w14:textId="004415FC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rufocinctu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3B5753B" w14:textId="3A452C9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35F2430" w14:textId="0ACD320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3FC116A" w14:textId="7D04990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834F064" w14:textId="346F3F4A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1F700DA" w14:textId="4EFCEA6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BE85A79" w14:textId="57B85BC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BE3C567" w14:textId="56A611F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C18CB20" w14:textId="3C0C6323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E3541C6" w14:textId="4243FBD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C2916C8" w14:textId="45218E4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F5BC5EE" w14:textId="55A9E19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CC4718" w:rsidRPr="00EA0D29" w14:paraId="0750F26B" w14:textId="77777777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172D235" w14:textId="25F6BB5F" w:rsidR="00CC4718" w:rsidRPr="00EA0D29" w:rsidRDefault="00CC4718" w:rsidP="00CC4718">
            <w:pPr>
              <w:spacing w:line="240" w:lineRule="auto"/>
              <w:jc w:val="lef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. </w:t>
            </w:r>
            <w:proofErr w:type="spellStart"/>
            <w:r>
              <w:rPr>
                <w:i/>
                <w:sz w:val="22"/>
                <w:szCs w:val="22"/>
              </w:rPr>
              <w:t>sitkensis</w:t>
            </w:r>
            <w:proofErr w:type="spellEnd"/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CF70C66" w14:textId="057F031B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CA39A64" w14:textId="74A6E33E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B66D98E" w14:textId="4168C9D1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3B4CD4B" w14:textId="6C134059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346C45" w14:textId="399885FA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82A6B7B" w14:textId="2B58942D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E6A3468" w14:textId="45D70768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B697B1B" w14:textId="6543E8A3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A4A86E" w14:textId="79409678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FDE53E8" w14:textId="3DD970F4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F45E438" w14:textId="59CF281E" w:rsidR="00CC4718" w:rsidRDefault="00CC4718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3C6395B2" w14:textId="6BAB7E40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BEA1633" w14:textId="4F0C122D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vancouverensis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980597D" w14:textId="713FE712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BF6005A" w14:textId="3B90847E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77864C6" w14:textId="1AEC07A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0BEBEF2" w14:textId="2479A5DF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0B01A8A" w14:textId="69DD212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EF6E4B1" w14:textId="51019D37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0B03BDC" w14:textId="389EC5A6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3F52D6E" w14:textId="03F39E8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FDCABE2" w14:textId="472C489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FBAA531" w14:textId="75BFD45F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6600318" w14:textId="3F1EF25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</w:tr>
      <w:tr w:rsidR="00EA0D29" w:rsidRPr="00EA0D29" w14:paraId="00C5DF26" w14:textId="735AC90B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0B7B170" w14:textId="1D2239F1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EA0D29">
              <w:rPr>
                <w:i/>
                <w:sz w:val="22"/>
                <w:szCs w:val="22"/>
              </w:rPr>
              <w:t>vandykei</w:t>
            </w:r>
            <w:proofErr w:type="spellEnd"/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1CA2370" w14:textId="2143655F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2BE643D" w14:textId="3194B3B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D186F60" w14:textId="30BF7B40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D75690C" w14:textId="3CE8252F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4BF3E3" w14:textId="30E75B3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D80F20" w14:textId="36A3DA80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3C9194B" w14:textId="37D8F79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4DBFD7B" w14:textId="199E53F0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6982A1C" w14:textId="6A06E4FE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6942027" w14:textId="258BD71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BA269E8" w14:textId="00C66525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 w:rsidR="00EA0D29" w:rsidRPr="00EA0D29" w14:paraId="737C6555" w14:textId="2781A5B3" w:rsidTr="008A114C">
        <w:trPr>
          <w:trHeight w:val="506"/>
        </w:trPr>
        <w:tc>
          <w:tcPr>
            <w:tcW w:w="1006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55795B00" w14:textId="4515A280" w:rsidR="00EA0D29" w:rsidRPr="00EA0D29" w:rsidRDefault="00EA0D29" w:rsidP="00CC4718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EA0D29">
              <w:rPr>
                <w:i/>
                <w:sz w:val="22"/>
                <w:szCs w:val="22"/>
              </w:rPr>
              <w:t>B. vosnesenskii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3C285653" w14:textId="5622F83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72847A80" w14:textId="1699EDB1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5F5C8439" w14:textId="2A4060B7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7B496521" w14:textId="02CB15EA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49B9AECE" w14:textId="441465C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7373EC93" w14:textId="5D919734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4147B824" w14:textId="504466D7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777016EA" w14:textId="53CEB48C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222C070C" w14:textId="5F2A96A7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0E170A8A" w14:textId="2C8F5909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63" w:type="pct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14:paraId="24FC05EF" w14:textId="1257753B" w:rsidR="00EA0D29" w:rsidRPr="00EA0D29" w:rsidRDefault="0014043E" w:rsidP="00CC47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</w:tbl>
    <w:p w14:paraId="2A3B7EF6" w14:textId="77777777" w:rsidR="00EA0D29" w:rsidRDefault="00EA0D29" w:rsidP="00211B41"/>
    <w:p w14:paraId="3D0F2FB3" w14:textId="77777777" w:rsidR="004067FF" w:rsidRDefault="00000000"/>
    <w:sectPr w:rsidR="004067FF" w:rsidSect="001507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41"/>
    <w:rsid w:val="00027737"/>
    <w:rsid w:val="00101FFA"/>
    <w:rsid w:val="0014043E"/>
    <w:rsid w:val="00150786"/>
    <w:rsid w:val="0018619F"/>
    <w:rsid w:val="00211B41"/>
    <w:rsid w:val="00222B46"/>
    <w:rsid w:val="002676AC"/>
    <w:rsid w:val="0052597E"/>
    <w:rsid w:val="00587269"/>
    <w:rsid w:val="005F72C4"/>
    <w:rsid w:val="0063688C"/>
    <w:rsid w:val="007626D1"/>
    <w:rsid w:val="00840F30"/>
    <w:rsid w:val="00866D99"/>
    <w:rsid w:val="008A114C"/>
    <w:rsid w:val="008B023F"/>
    <w:rsid w:val="00934B14"/>
    <w:rsid w:val="00A745F5"/>
    <w:rsid w:val="00BE0372"/>
    <w:rsid w:val="00C57450"/>
    <w:rsid w:val="00CB028A"/>
    <w:rsid w:val="00CC4718"/>
    <w:rsid w:val="00E75074"/>
    <w:rsid w:val="00EA0D29"/>
    <w:rsid w:val="00EB6AE8"/>
    <w:rsid w:val="00F6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6D278"/>
  <w15:chartTrackingRefBased/>
  <w15:docId w15:val="{71B76A36-B5BC-2040-8293-7388CCFD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B41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Christman</dc:creator>
  <cp:keywords/>
  <dc:description/>
  <cp:lastModifiedBy>Mo Christman</cp:lastModifiedBy>
  <cp:revision>17</cp:revision>
  <dcterms:created xsi:type="dcterms:W3CDTF">2023-02-03T17:46:00Z</dcterms:created>
  <dcterms:modified xsi:type="dcterms:W3CDTF">2023-03-28T16:16:00Z</dcterms:modified>
</cp:coreProperties>
</file>